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451D8" w14:textId="7C1D35F0" w:rsidR="007C3043" w:rsidRDefault="00F01029" w:rsidP="00404218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F0102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orting Information</w:t>
      </w:r>
    </w:p>
    <w:p w14:paraId="4F8ADB78" w14:textId="77777777" w:rsidR="00F01029" w:rsidRPr="00404218" w:rsidRDefault="00F01029" w:rsidP="0040421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0F4956C" w14:textId="4F80A211" w:rsidR="007C3043" w:rsidRPr="00404218" w:rsidRDefault="00FB309E" w:rsidP="0040421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421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32214" w:rsidRPr="00632214">
        <w:rPr>
          <w:rFonts w:ascii="Times New Roman" w:eastAsia="Times New Roman" w:hAnsi="Times New Roman" w:cs="Times New Roman" w:hint="eastAsia"/>
          <w:sz w:val="20"/>
          <w:szCs w:val="20"/>
          <w:lang w:val="en-US"/>
        </w:rPr>
        <w:t>Cases with at least one episode of fever over 37.5 ℃</w:t>
      </w:r>
    </w:p>
    <w:p w14:paraId="221534CA" w14:textId="77777777" w:rsidR="007C3043" w:rsidRPr="00404218" w:rsidRDefault="00FB309E" w:rsidP="0040421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4218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DD19DEB" wp14:editId="1DA4437F">
            <wp:extent cx="5731510" cy="2770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6FA15" w14:textId="77777777" w:rsidR="007C3043" w:rsidRPr="00404218" w:rsidRDefault="007C3043" w:rsidP="0040421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1504C329" w14:textId="6D72F9F7" w:rsidR="007C3043" w:rsidRPr="00404218" w:rsidRDefault="00FB309E" w:rsidP="0040421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421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able S2.</w:t>
      </w:r>
      <w:r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32214" w:rsidRPr="00632214">
        <w:rPr>
          <w:rFonts w:ascii="Times New Roman" w:eastAsia="Times New Roman" w:hAnsi="Times New Roman" w:cs="Times New Roman"/>
          <w:sz w:val="20"/>
          <w:szCs w:val="20"/>
          <w:lang w:val="en-US"/>
        </w:rPr>
        <w:t>Deviation in the time of period from the usual period date after the administration of human papillomavirus vaccination</w:t>
      </w:r>
    </w:p>
    <w:p w14:paraId="72BFB2F7" w14:textId="77777777" w:rsidR="007C3043" w:rsidRPr="00404218" w:rsidRDefault="00FB309E" w:rsidP="0040421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4218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1BE342E" wp14:editId="3F2BB1E5">
            <wp:extent cx="4743450" cy="31253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229" cy="3129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33C5D" w14:textId="112E58BD" w:rsidR="007C3043" w:rsidRPr="00404218" w:rsidRDefault="00FB309E" w:rsidP="003D4F5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>Question</w:t>
      </w:r>
      <w:r w:rsidR="0001083C"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sked</w:t>
      </w:r>
      <w:r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Did the period after HPV vaccination differ from your usual period? If you </w:t>
      </w:r>
      <w:proofErr w:type="gramStart"/>
      <w:r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>were vaccinated</w:t>
      </w:r>
      <w:proofErr w:type="gramEnd"/>
      <w:r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ith a second or later dose,</w:t>
      </w:r>
      <w:r w:rsidR="000200ED"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>please include the</w:t>
      </w:r>
      <w:r w:rsidR="00131002"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131002"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>time</w:t>
      </w:r>
      <w:r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eriod</w:t>
      </w:r>
      <w:proofErr w:type="gramEnd"/>
      <w:r w:rsidRPr="004042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fter the previous HPV vaccination.</w:t>
      </w:r>
    </w:p>
    <w:sectPr w:rsidR="007C3043" w:rsidRPr="00404218" w:rsidSect="0040421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40" w:right="1440" w:bottom="1440" w:left="144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588040" w14:textId="77777777" w:rsidR="00150E00" w:rsidRDefault="00150E00">
      <w:pPr>
        <w:spacing w:after="0" w:line="240" w:lineRule="auto"/>
      </w:pPr>
      <w:r>
        <w:separator/>
      </w:r>
    </w:p>
  </w:endnote>
  <w:endnote w:type="continuationSeparator" w:id="0">
    <w:p w14:paraId="020075D2" w14:textId="77777777" w:rsidR="00150E00" w:rsidRDefault="00150E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DEAC14" w14:textId="77777777" w:rsidR="00A14E35" w:rsidRDefault="00A14E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DCF55F" w14:textId="77777777" w:rsidR="00A14E35" w:rsidRPr="00A14E35" w:rsidRDefault="00A14E35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9C5090" w14:textId="77777777" w:rsidR="00A14E35" w:rsidRPr="00A14E35" w:rsidRDefault="00A14E35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F6D13" w14:textId="77777777" w:rsidR="00150E00" w:rsidRDefault="00150E00">
      <w:pPr>
        <w:spacing w:after="0" w:line="240" w:lineRule="auto"/>
      </w:pPr>
      <w:r>
        <w:separator/>
      </w:r>
    </w:p>
  </w:footnote>
  <w:footnote w:type="continuationSeparator" w:id="0">
    <w:p w14:paraId="087B635D" w14:textId="77777777" w:rsidR="00150E00" w:rsidRDefault="00150E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5D63D4" w14:textId="77777777" w:rsidR="00A14E35" w:rsidRDefault="00A14E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1C967B" w14:textId="77777777" w:rsidR="00A14E35" w:rsidRPr="00A14E35" w:rsidRDefault="00A14E35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5893E" w14:textId="77777777" w:rsidR="00A14E35" w:rsidRPr="00A14E35" w:rsidRDefault="00A14E35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0NzA1MzUyBGIjIyUdpeDU4uLM/DyQAqNaAOrNMPssAAAA"/>
  </w:docVars>
  <w:rsids>
    <w:rsidRoot w:val="007C3043"/>
    <w:rsid w:val="0001083C"/>
    <w:rsid w:val="000200ED"/>
    <w:rsid w:val="00131002"/>
    <w:rsid w:val="00134C98"/>
    <w:rsid w:val="00150E00"/>
    <w:rsid w:val="003D4F58"/>
    <w:rsid w:val="00404218"/>
    <w:rsid w:val="00471E0C"/>
    <w:rsid w:val="00474D64"/>
    <w:rsid w:val="004B4A32"/>
    <w:rsid w:val="005D45B7"/>
    <w:rsid w:val="00632214"/>
    <w:rsid w:val="006F1B1F"/>
    <w:rsid w:val="007C3043"/>
    <w:rsid w:val="007D387D"/>
    <w:rsid w:val="008628AC"/>
    <w:rsid w:val="009D31F3"/>
    <w:rsid w:val="009D565B"/>
    <w:rsid w:val="00A0456A"/>
    <w:rsid w:val="00A14E35"/>
    <w:rsid w:val="00BB40F2"/>
    <w:rsid w:val="00C74ED8"/>
    <w:rsid w:val="00D50D80"/>
    <w:rsid w:val="00E22644"/>
    <w:rsid w:val="00F00B7A"/>
    <w:rsid w:val="00F01029"/>
    <w:rsid w:val="00FB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88FBE"/>
  <w15:docId w15:val="{BF5C6543-FC39-4FF6-B2A1-D952C410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qFormat/>
    <w:pPr>
      <w:keepNext/>
      <w:keepLines/>
      <w:spacing w:before="360" w:after="80"/>
      <w:outlineLvl w:val="0"/>
    </w:pPr>
    <w:rPr>
      <w:rFonts w:ascii="Calibri Light" w:eastAsia="Calibri Light" w:hAnsi="Calibri Light" w:cs="Calibri Light"/>
      <w:color w:val="2F5496"/>
      <w:sz w:val="40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Calibri Light" w:eastAsia="Calibri Light" w:hAnsi="Calibri Light" w:cs="Calibri Light"/>
      <w:color w:val="2F5496"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color w:val="2F5496"/>
      <w:sz w:val="28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i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Title">
    <w:name w:val="Title"/>
    <w:basedOn w:val="Normal"/>
    <w:next w:val="Normal"/>
    <w:qFormat/>
    <w:pPr>
      <w:spacing w:after="80" w:line="240" w:lineRule="auto"/>
      <w:contextualSpacing/>
    </w:pPr>
    <w:rPr>
      <w:rFonts w:ascii="Calibri Light" w:eastAsia="Calibri Light" w:hAnsi="Calibri Light" w:cs="Calibri Light"/>
      <w:sz w:val="56"/>
    </w:rPr>
  </w:style>
  <w:style w:type="paragraph" w:styleId="Subtitle">
    <w:name w:val="Subtitle"/>
    <w:basedOn w:val="Normal"/>
    <w:next w:val="Normal"/>
    <w:qFormat/>
    <w:rPr>
      <w:color w:val="595959"/>
      <w:sz w:val="28"/>
    </w:rPr>
  </w:style>
  <w:style w:type="paragraph" w:styleId="Quote">
    <w:name w:val="Quote"/>
    <w:basedOn w:val="Normal"/>
    <w:next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qFormat/>
    <w:rPr>
      <w:i/>
      <w:color w:val="2F5496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IntenseReference">
    <w:name w:val="Intense Reference"/>
    <w:basedOn w:val="DefaultParagraphFont"/>
    <w:rPr>
      <w:b/>
      <w:color w:val="2F5496"/>
    </w:rPr>
  </w:style>
  <w:style w:type="character" w:styleId="CommentReference">
    <w:name w:val="annotation reference"/>
    <w:rPr>
      <w:sz w:val="16"/>
    </w:rPr>
  </w:style>
  <w:style w:type="paragraph" w:styleId="CommentText">
    <w:name w:val="annotation text"/>
    <w:basedOn w:val="Normal"/>
    <w:link w:val="CommentTextChar"/>
    <w:pPr>
      <w:spacing w:after="200" w:line="240" w:lineRule="auto"/>
    </w:pPr>
    <w:rPr>
      <w:rFonts w:ascii="Calibri" w:eastAsia="Calibri" w:hAnsi="Calibri" w:cs="Calibri"/>
      <w:sz w:val="20"/>
    </w:rPr>
  </w:style>
  <w:style w:type="paragraph" w:styleId="Revision">
    <w:name w:val="Revision"/>
    <w:pPr>
      <w:spacing w:after="0" w:line="240" w:lineRule="auto"/>
    </w:pPr>
    <w:rPr>
      <w:rFonts w:eastAsiaTheme="minorEastAsia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CommentText0">
    <w:name w:val="Comment Text_0"/>
    <w:basedOn w:val="Normal"/>
    <w:pPr>
      <w:spacing w:after="0"/>
    </w:pPr>
    <w:rPr>
      <w:rFonts w:ascii="Calibri" w:eastAsia="Calibri" w:hAnsi="Calibri" w:cs="Calibri"/>
      <w:sz w:val="20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TableList">
    <w:name w:val="Table List"/>
    <w:basedOn w:val="Normal"/>
    <w:pPr>
      <w:ind w:left="300" w:hanging="300"/>
    </w:pPr>
    <w:rPr>
      <w:sz w:val="20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628AC"/>
    <w:pPr>
      <w:spacing w:after="160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8628AC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628AC"/>
    <w:rPr>
      <w:rFonts w:ascii="Calibri" w:eastAsiaTheme="minorEastAsia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14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4E35"/>
    <w:rPr>
      <w:rFonts w:eastAsiaTheme="minorEastAsia"/>
    </w:rPr>
  </w:style>
  <w:style w:type="paragraph" w:styleId="Footer">
    <w:name w:val="footer"/>
    <w:basedOn w:val="Normal"/>
    <w:link w:val="FooterChar"/>
    <w:uiPriority w:val="99"/>
    <w:rsid w:val="00A14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4E3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1</Characters>
  <Application>Microsoft Office Word</Application>
  <DocSecurity>0</DocSecurity>
  <Lines>6</Lines>
  <Paragraphs>2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13</cp:revision>
  <dcterms:created xsi:type="dcterms:W3CDTF">2025-07-28T10:02:00Z</dcterms:created>
  <dcterms:modified xsi:type="dcterms:W3CDTF">2026-02-18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2</vt:lpwstr>
  </property>
  <property fmtid="{D5CDD505-2E9C-101B-9397-08002B2CF9AE}" pid="15" name="Merops input file path">
    <vt:lpwstr>crm_0ac83c10-3e4a-4447-9244-d54bfcac5629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725/I:6d483752-3996-4efb-a81f-5a58e8046d5a</vt:lpwstr>
  </property>
  <property fmtid="{D5CDD505-2E9C-101B-9397-08002B2CF9AE}" pid="18" name="Merops processed date">
    <vt:lpwstr>2025/07/25 11:34:42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journal-of-obstetrics-and-gynaecology-research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15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  <property fmtid="{D5CDD505-2E9C-101B-9397-08002B2CF9AE}" pid="37" name="GrammarlyDocumentId">
    <vt:lpwstr>de54fca5-5140-4780-aff3-d2b91625c417</vt:lpwstr>
  </property>
</Properties>
</file>